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upplemental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. The</w:t>
      </w:r>
      <w:r>
        <w:rPr>
          <w:rFonts w:hint="eastAsia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COBRA</w:t>
      </w:r>
      <w:bookmarkEnd w:id="0"/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genes of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apple, </w:t>
      </w: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trawberry, plum</w:t>
      </w:r>
      <w:r>
        <w:rPr>
          <w:rFonts w:hint="eastAsia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raspberry and cherry identified in this study are listed.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72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8"/>
        <w:gridCol w:w="1488"/>
        <w:gridCol w:w="587"/>
        <w:gridCol w:w="563"/>
        <w:gridCol w:w="550"/>
        <w:gridCol w:w="887"/>
        <w:gridCol w:w="988"/>
        <w:gridCol w:w="11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48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58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A</w:t>
            </w:r>
          </w:p>
        </w:tc>
        <w:tc>
          <w:tcPr>
            <w:tcW w:w="563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D</w:t>
            </w:r>
          </w:p>
        </w:tc>
        <w:tc>
          <w:tcPr>
            <w:tcW w:w="55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pI</w:t>
            </w:r>
          </w:p>
        </w:tc>
        <w:tc>
          <w:tcPr>
            <w:tcW w:w="88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AVY</w:t>
            </w:r>
          </w:p>
        </w:tc>
        <w:tc>
          <w:tcPr>
            <w:tcW w:w="98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ignal peptide</w:t>
            </w:r>
          </w:p>
        </w:tc>
        <w:tc>
          <w:tcPr>
            <w:tcW w:w="1153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bdivided sub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88" w:type="dxa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6g46530.1</w:t>
            </w:r>
          </w:p>
        </w:tc>
        <w:tc>
          <w:tcPr>
            <w:tcW w:w="587" w:type="dxa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47</w:t>
            </w:r>
          </w:p>
        </w:tc>
        <w:tc>
          <w:tcPr>
            <w:tcW w:w="563" w:type="dxa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.42</w:t>
            </w:r>
          </w:p>
        </w:tc>
        <w:tc>
          <w:tcPr>
            <w:tcW w:w="550" w:type="dxa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90</w:t>
            </w:r>
          </w:p>
        </w:tc>
        <w:tc>
          <w:tcPr>
            <w:tcW w:w="887" w:type="dxa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75</w:t>
            </w:r>
          </w:p>
        </w:tc>
        <w:tc>
          <w:tcPr>
            <w:tcW w:w="988" w:type="dxa"/>
            <w:tcBorders>
              <w:top w:val="single" w:color="000000" w:sz="12" w:space="0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single" w:color="000000" w:sz="12" w:space="0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vH4_6g4647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3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8.9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9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3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vH4_6g4646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48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.1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9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11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vH4_5g2872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2.4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.79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06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5g1356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.9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8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96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6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vH4_5g1355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.7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8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0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5g1354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3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9.5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29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vH4_3g3282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9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8.0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22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09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vH4_3g0253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5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2.4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7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1g0893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7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2.55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19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12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1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vH4_4g1924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54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1.3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.5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07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1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vH4_3g3281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6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9.8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80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88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COBL1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vH4_3g21960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6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29494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7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5.4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9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34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m__Pm025033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1.2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88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1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m__Pm025032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1.7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88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48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m__Pm02503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38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.15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9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36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2503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4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.24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60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4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6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m__Pm02103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8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2.5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.1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5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15385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3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.1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6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m__Pm015384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1.2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99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6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m__Pm009756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0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8.0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33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08284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5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1.8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.9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2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COBL1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m__Pm003928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92268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2.25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59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13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895592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2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7.7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1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883782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4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.7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8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59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453207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.1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2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9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31931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64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4.44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,00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333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6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308519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8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7.5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29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02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304256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7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2.4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.4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509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90819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18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8.5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.3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72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88732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4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.9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0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17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79069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5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4.8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.6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7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1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74376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1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36092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8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3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1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35408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8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1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35407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8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1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1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2533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16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2474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4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1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209592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8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1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170638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2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1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17036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2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17036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2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131777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7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OBL2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MDP0000094767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4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2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23788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5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1.54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.3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47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Bras_G2321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.9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.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86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Bras_G1979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68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5.03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7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40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Bras_G16393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2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7.05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6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3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1109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88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2.9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.1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83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6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Bras_G10559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54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3.1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2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9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954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8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1.75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8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Bras_G08009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6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.2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.6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23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Bras_G07502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9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4.9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8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82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4907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1.2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78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07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1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Bras_G04899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9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1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Bras_G03362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3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6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OBL1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Bras_G0336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7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2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1196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4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.8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49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29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av_sc000091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3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3.0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1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73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av_sc000066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3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7.3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.1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av_sc000066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1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2.5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5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45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66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2.74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2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18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6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av_sc000066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3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.15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7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4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568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6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2.5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.88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49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av_sc0000358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4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.2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52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47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av_sc0000358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6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7.63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9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58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358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4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2.04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01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02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1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av_sc0000218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4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6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068" w:type="dxa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OBL12</w:t>
            </w:r>
          </w:p>
        </w:tc>
        <w:tc>
          <w:tcPr>
            <w:tcW w:w="1488" w:type="dxa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av_sc0000174</w:t>
            </w:r>
          </w:p>
        </w:tc>
        <w:tc>
          <w:tcPr>
            <w:tcW w:w="587" w:type="dxa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4</w:t>
            </w:r>
          </w:p>
        </w:tc>
        <w:tc>
          <w:tcPr>
            <w:tcW w:w="563" w:type="dxa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2</w:t>
            </w:r>
          </w:p>
        </w:tc>
        <w:tc>
          <w:tcPr>
            <w:tcW w:w="550" w:type="dxa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</w:t>
            </w:r>
          </w:p>
        </w:tc>
        <w:tc>
          <w:tcPr>
            <w:tcW w:w="887" w:type="dxa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9</w:t>
            </w:r>
          </w:p>
        </w:tc>
        <w:tc>
          <w:tcPr>
            <w:tcW w:w="988" w:type="dxa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53" w:type="dxa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333333"/>
                <w:sz w:val="18"/>
                <w:szCs w:val="18"/>
                <w:u w:val="none"/>
                <w:lang w:val="en-US" w:eastAsia="zh-CN"/>
              </w:rPr>
              <w:t>COBL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F8307A"/>
    <w:rsid w:val="2A173221"/>
    <w:rsid w:val="2B7A41D5"/>
    <w:rsid w:val="2D47634B"/>
    <w:rsid w:val="34FE1897"/>
    <w:rsid w:val="55B00CFD"/>
    <w:rsid w:val="5A1264ED"/>
    <w:rsid w:val="5C10501D"/>
    <w:rsid w:val="67E16286"/>
    <w:rsid w:val="69232DAB"/>
    <w:rsid w:val="6B2D7949"/>
    <w:rsid w:val="6CD04233"/>
    <w:rsid w:val="736C5C78"/>
    <w:rsid w:val="73CD6BBC"/>
    <w:rsid w:val="784E58F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5">
    <w:name w:val="font41"/>
    <w:basedOn w:val="4"/>
    <w:qFormat/>
    <w:uiPriority w:val="0"/>
    <w:rPr>
      <w:rFonts w:hint="default" w:ascii="Arial" w:hAnsi="Arial" w:cs="Arial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rator</cp:lastModifiedBy>
  <dcterms:modified xsi:type="dcterms:W3CDTF">2022-02-25T12:5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13C0229B10C471B8B6216764A838164</vt:lpwstr>
  </property>
</Properties>
</file>